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24D5D" w14:textId="283A150F" w:rsidR="0009312B" w:rsidRPr="0009312B" w:rsidRDefault="00D61B68" w:rsidP="0009312B">
      <w:pPr>
        <w:jc w:val="center"/>
        <w:rPr>
          <w:b/>
          <w:bCs/>
          <w:sz w:val="28"/>
          <w:szCs w:val="28"/>
          <w:u w:val="single"/>
        </w:rPr>
      </w:pPr>
      <w:r w:rsidRPr="0009312B">
        <w:rPr>
          <w:b/>
          <w:bCs/>
          <w:sz w:val="28"/>
          <w:szCs w:val="28"/>
          <w:u w:val="single"/>
        </w:rPr>
        <w:t>Description of Additional S</w:t>
      </w:r>
      <w:r w:rsidR="0009312B" w:rsidRPr="0009312B">
        <w:rPr>
          <w:b/>
          <w:bCs/>
          <w:sz w:val="28"/>
          <w:szCs w:val="28"/>
          <w:u w:val="single"/>
        </w:rPr>
        <w:t>upplementary Files</w:t>
      </w:r>
    </w:p>
    <w:p w14:paraId="5E3BCF9A" w14:textId="77777777" w:rsidR="0009312B" w:rsidRDefault="0009312B">
      <w:pPr>
        <w:rPr>
          <w:b/>
          <w:bCs/>
        </w:rPr>
      </w:pPr>
      <w:r>
        <w:rPr>
          <w:b/>
          <w:bCs/>
        </w:rPr>
        <w:t xml:space="preserve"> </w:t>
      </w:r>
    </w:p>
    <w:p w14:paraId="1B591F11" w14:textId="77777777" w:rsidR="0009312B" w:rsidRDefault="00D61B68">
      <w:r w:rsidRPr="00D61B68">
        <w:rPr>
          <w:b/>
          <w:bCs/>
        </w:rPr>
        <w:t>Supplementary Movie 1</w:t>
      </w:r>
      <w:r>
        <w:rPr>
          <w:b/>
          <w:bCs/>
        </w:rPr>
        <w:t>:</w:t>
      </w:r>
      <w:r w:rsidR="0009312B">
        <w:rPr>
          <w:b/>
          <w:bCs/>
        </w:rPr>
        <w:t xml:space="preserve"> </w:t>
      </w:r>
      <w:proofErr w:type="spellStart"/>
      <w:r w:rsidRPr="0009312B">
        <w:rPr>
          <w:b/>
          <w:bCs/>
        </w:rPr>
        <w:t>Dynamight</w:t>
      </w:r>
      <w:proofErr w:type="spellEnd"/>
      <w:r w:rsidRPr="0009312B">
        <w:rPr>
          <w:b/>
          <w:bCs/>
        </w:rPr>
        <w:t xml:space="preserve"> flexibility analysis.</w:t>
      </w:r>
      <w:r w:rsidRPr="00D61B68">
        <w:t xml:space="preserve"> </w:t>
      </w:r>
    </w:p>
    <w:p w14:paraId="7A2284CB" w14:textId="45098AD2" w:rsidR="005F3C4C" w:rsidRPr="0009312B" w:rsidRDefault="00D61B68">
      <w:pPr>
        <w:rPr>
          <w:b/>
          <w:bCs/>
        </w:rPr>
      </w:pPr>
      <w:r w:rsidRPr="00D61B68">
        <w:t>The movie represents a circular journey through the latent space, following the white</w:t>
      </w:r>
      <w:r w:rsidR="0009312B">
        <w:t>-</w:t>
      </w:r>
      <w:r w:rsidRPr="00D61B68">
        <w:t>to-red gradient indicated in Supplementary Figure 4</w:t>
      </w:r>
      <w:r w:rsidR="0009312B">
        <w:t>.</w:t>
      </w:r>
    </w:p>
    <w:sectPr w:rsidR="005F3C4C" w:rsidRPr="000931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B68"/>
    <w:rsid w:val="00064691"/>
    <w:rsid w:val="0009312B"/>
    <w:rsid w:val="005F3C4C"/>
    <w:rsid w:val="00707BAE"/>
    <w:rsid w:val="00D6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8D891"/>
  <w15:chartTrackingRefBased/>
  <w15:docId w15:val="{1C168281-DFE9-4259-BFE8-3A7788861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B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B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B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B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B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B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B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B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B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B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B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B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B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B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B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B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B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B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B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B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B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B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B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B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B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B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B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5-09-17T13:11:00Z</dcterms:created>
  <dcterms:modified xsi:type="dcterms:W3CDTF">2025-09-17T14:57:00Z</dcterms:modified>
</cp:coreProperties>
</file>